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6A331" w14:textId="72239D39" w:rsidR="00424306" w:rsidRPr="006A5A80" w:rsidRDefault="000F017E" w:rsidP="00424306">
      <w:pPr>
        <w:rPr>
          <w:rFonts w:ascii="Arial" w:eastAsia="Calibri" w:hAnsi="Arial" w:cs="Arial"/>
          <w:b/>
          <w:sz w:val="16"/>
          <w:szCs w:val="16"/>
        </w:rPr>
      </w:pPr>
      <w:r w:rsidRPr="006A5A80">
        <w:rPr>
          <w:rFonts w:ascii="Arial" w:eastAsia="Calibri" w:hAnsi="Arial" w:cs="Arial"/>
          <w:b/>
          <w:sz w:val="16"/>
          <w:szCs w:val="16"/>
        </w:rPr>
        <w:t xml:space="preserve">Supplemental Table </w:t>
      </w:r>
      <w:r w:rsidR="00632F77">
        <w:rPr>
          <w:rFonts w:ascii="Arial" w:eastAsia="Calibri" w:hAnsi="Arial" w:cs="Arial"/>
          <w:b/>
          <w:sz w:val="16"/>
          <w:szCs w:val="16"/>
        </w:rPr>
        <w:t>1</w:t>
      </w:r>
      <w:r w:rsidR="00424306" w:rsidRPr="006A5A80">
        <w:rPr>
          <w:rFonts w:ascii="Arial" w:eastAsia="Calibri" w:hAnsi="Arial" w:cs="Arial"/>
          <w:b/>
          <w:sz w:val="16"/>
          <w:szCs w:val="16"/>
        </w:rPr>
        <w:t>: Primer sequences and annealing temperatures</w:t>
      </w:r>
    </w:p>
    <w:tbl>
      <w:tblPr>
        <w:tblW w:w="85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3240"/>
        <w:gridCol w:w="2970"/>
        <w:gridCol w:w="990"/>
      </w:tblGrid>
      <w:tr w:rsidR="00424306" w:rsidRPr="006A5A80" w14:paraId="7B5F3C96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F851C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u w:val="single"/>
              </w:rPr>
              <w:t>G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7C1C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u w:val="single"/>
              </w:rPr>
              <w:t>F Prim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FF83E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u w:val="single"/>
              </w:rPr>
              <w:t>R Prim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33399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u w:val="single"/>
              </w:rPr>
              <w:t>Temp. (</w:t>
            </w:r>
            <w:proofErr w:type="spellStart"/>
            <w:r w:rsidRPr="006A5A80">
              <w:rPr>
                <w:rFonts w:ascii="Arial" w:eastAsia="Calibri" w:hAnsi="Arial" w:cs="Arial"/>
                <w:sz w:val="16"/>
                <w:szCs w:val="16"/>
                <w:u w:val="single"/>
                <w:vertAlign w:val="superscript"/>
              </w:rPr>
              <w:t>o</w:t>
            </w:r>
            <w:r w:rsidRPr="006A5A80">
              <w:rPr>
                <w:rFonts w:ascii="Arial" w:eastAsia="Calibri" w:hAnsi="Arial" w:cs="Arial"/>
                <w:sz w:val="16"/>
                <w:szCs w:val="16"/>
                <w:u w:val="single"/>
              </w:rPr>
              <w:t>C</w:t>
            </w:r>
            <w:proofErr w:type="spellEnd"/>
            <w:r w:rsidRPr="006A5A80">
              <w:rPr>
                <w:rFonts w:ascii="Arial" w:eastAsia="Calibri" w:hAnsi="Arial" w:cs="Arial"/>
                <w:sz w:val="16"/>
                <w:szCs w:val="16"/>
                <w:u w:val="single"/>
              </w:rPr>
              <w:t>)</w:t>
            </w:r>
          </w:p>
        </w:tc>
      </w:tr>
      <w:tr w:rsidR="00424306" w:rsidRPr="006A5A80" w14:paraId="7C84AB41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435B0" w14:textId="77777777" w:rsidR="00424306" w:rsidRPr="006A5A80" w:rsidRDefault="00424306" w:rsidP="00E3739B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C69B2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TGCACCACCAACTGCTTAG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F9373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GGCATGGACTGTGGTCATG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88F0D" w14:textId="77777777" w:rsidR="00424306" w:rsidRPr="006A5A80" w:rsidRDefault="00424306" w:rsidP="00E3739B">
            <w:pPr>
              <w:jc w:val="right"/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60</w:t>
            </w:r>
          </w:p>
        </w:tc>
      </w:tr>
      <w:tr w:rsidR="00424306" w:rsidRPr="006A5A80" w14:paraId="43DA89E0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ACC09" w14:textId="77777777" w:rsidR="00424306" w:rsidRPr="006A5A80" w:rsidRDefault="00424306" w:rsidP="00E3739B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XR</w: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begin">
                <w:fldData xml:space="preserve">PEVuZE5vdGU+PENpdGU+PEF1dGhvcj5NZW5jYXJlbGxpPC9BdXRob3I+PFllYXI+MjAxMDwvWWVh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</w:fldData>
              </w:fldCha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instrText xml:space="preserve"> ADDIN EN.CITE </w:instrTex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begin">
                <w:fldData xml:space="preserve">PEVuZE5vdGU+PENpdGU+PEF1dGhvcj5NZW5jYXJlbGxpPC9BdXRob3I+PFllYXI+MjAxMDwvWWVh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</w:fldData>
              </w:fldCha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instrText xml:space="preserve"> ADDIN EN.CITE.DATA </w:instrTex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end"/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separate"/>
            </w:r>
            <w:r w:rsidRPr="006A5A80">
              <w:rPr>
                <w:rFonts w:ascii="Arial" w:eastAsia="Calibri" w:hAnsi="Arial" w:cs="Arial"/>
                <w:i/>
                <w:iCs/>
                <w:noProof/>
                <w:sz w:val="16"/>
                <w:szCs w:val="16"/>
                <w:vertAlign w:val="superscript"/>
              </w:rPr>
              <w:t>10</w: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2CA5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CTGGAGGTGAGACCCAAAG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77256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CACATACACGGCAGATTT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A1027" w14:textId="77777777" w:rsidR="00424306" w:rsidRPr="006A5A80" w:rsidRDefault="00424306" w:rsidP="00E3739B">
            <w:pPr>
              <w:jc w:val="right"/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58</w:t>
            </w:r>
          </w:p>
        </w:tc>
      </w:tr>
      <w:tr w:rsidR="00424306" w:rsidRPr="006A5A80" w14:paraId="376D3A09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82AD2" w14:textId="77777777" w:rsidR="00424306" w:rsidRPr="006A5A80" w:rsidRDefault="00424306" w:rsidP="00E3739B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LC22A1</w: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begin">
                <w:fldData xml:space="preserve">PEVuZE5vdGU+PENpdGU+PEF1dGhvcj5IZWlzZTwvQXV0aG9yPjxZZWFyPjIwMTI8L1llYXI+PFJl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</w:fldData>
              </w:fldCha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instrText xml:space="preserve"> ADDIN EN.CITE </w:instrTex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begin">
                <w:fldData xml:space="preserve">PEVuZE5vdGU+PENpdGU+PEF1dGhvcj5IZWlzZTwvQXV0aG9yPjxZZWFyPjIwMTI8L1llYXI+PFJl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</w:fldData>
              </w:fldCha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instrText xml:space="preserve"> ADDIN EN.CITE.DATA </w:instrTex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end"/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separate"/>
            </w:r>
            <w:r w:rsidRPr="006A5A80">
              <w:rPr>
                <w:rFonts w:ascii="Arial" w:eastAsia="Calibri" w:hAnsi="Arial" w:cs="Arial"/>
                <w:i/>
                <w:iCs/>
                <w:noProof/>
                <w:sz w:val="16"/>
                <w:szCs w:val="16"/>
                <w:vertAlign w:val="superscript"/>
              </w:rPr>
              <w:t>11</w: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F88F7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lang w:val="en-GB"/>
              </w:rPr>
              <w:t>TGTGTAGACCCCCTGGCT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63AED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lang w:val="en-GB"/>
              </w:rPr>
              <w:t>GTGTAGCCAGCCATCCAG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F9614" w14:textId="77777777" w:rsidR="00424306" w:rsidRPr="006A5A80" w:rsidRDefault="00424306" w:rsidP="00E3739B">
            <w:pPr>
              <w:jc w:val="right"/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57</w:t>
            </w:r>
          </w:p>
        </w:tc>
      </w:tr>
      <w:tr w:rsidR="00424306" w:rsidRPr="006A5A80" w14:paraId="3C334F10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82AA8" w14:textId="77777777" w:rsidR="00424306" w:rsidRPr="006A5A80" w:rsidRDefault="00424306" w:rsidP="00E3739B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LC22A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9627E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TTACCTTGGTGCCTACGA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47887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AAACAAGGTGAGGATGG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0BD84" w14:textId="77777777" w:rsidR="00424306" w:rsidRPr="006A5A80" w:rsidRDefault="00424306" w:rsidP="00E3739B">
            <w:pPr>
              <w:jc w:val="right"/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54</w:t>
            </w:r>
          </w:p>
        </w:tc>
      </w:tr>
      <w:tr w:rsidR="00424306" w:rsidRPr="006A5A80" w14:paraId="43842C9B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CF80D" w14:textId="77777777" w:rsidR="00424306" w:rsidRPr="006A5A80" w:rsidRDefault="00424306" w:rsidP="00E3739B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LC15A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4B907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CCGCCATCTACCATACGTT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251F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GAGCGACACAATGGTCTT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BFF76" w14:textId="77777777" w:rsidR="00424306" w:rsidRPr="006A5A80" w:rsidRDefault="00424306" w:rsidP="00E3739B">
            <w:pPr>
              <w:jc w:val="right"/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58</w:t>
            </w:r>
          </w:p>
        </w:tc>
      </w:tr>
      <w:tr w:rsidR="00424306" w:rsidRPr="006A5A80" w14:paraId="7DA27A72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00EE0" w14:textId="77777777" w:rsidR="00424306" w:rsidRPr="006A5A80" w:rsidRDefault="00424306" w:rsidP="00E3739B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LC29A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775AD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ACCATTGGGATGTTTCC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A4092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AATGAAGTAACGTTCCCA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BE8E6" w14:textId="77777777" w:rsidR="00424306" w:rsidRPr="006A5A80" w:rsidRDefault="00424306" w:rsidP="00E3739B">
            <w:pPr>
              <w:jc w:val="right"/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55</w:t>
            </w:r>
          </w:p>
        </w:tc>
      </w:tr>
      <w:tr w:rsidR="00424306" w:rsidRPr="006A5A80" w14:paraId="3382835A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05EC6" w14:textId="77777777" w:rsidR="00424306" w:rsidRPr="006A5A80" w:rsidRDefault="00424306" w:rsidP="00E3739B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LCO4C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0B969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CTGCTATTGGCTATGTATTGG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59EB4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CAGTGACATCAGTGCTTTC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623A7" w14:textId="77777777" w:rsidR="00424306" w:rsidRPr="006A5A80" w:rsidRDefault="00424306" w:rsidP="00E3739B">
            <w:pPr>
              <w:jc w:val="right"/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54</w:t>
            </w:r>
          </w:p>
        </w:tc>
      </w:tr>
      <w:tr w:rsidR="00424306" w:rsidRPr="006A5A80" w14:paraId="5D6D6286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5EAB0" w14:textId="77777777" w:rsidR="00424306" w:rsidRPr="006A5A80" w:rsidRDefault="00424306" w:rsidP="00E3739B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RP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9375B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lang w:val="en"/>
              </w:rPr>
              <w:t>ACCAATCCAAGCCTCTACCT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D7A98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lang w:val="en"/>
              </w:rPr>
              <w:t>GAAAGTGCCACAGAGTATCG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4FF93" w14:textId="77777777" w:rsidR="00424306" w:rsidRPr="006A5A80" w:rsidRDefault="00424306" w:rsidP="00E3739B">
            <w:pPr>
              <w:jc w:val="right"/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57</w:t>
            </w:r>
          </w:p>
        </w:tc>
      </w:tr>
      <w:tr w:rsidR="00424306" w:rsidRPr="006A5A80" w14:paraId="253F4E82" w14:textId="77777777" w:rsidTr="00E3739B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98A64" w14:textId="77777777" w:rsidR="00424306" w:rsidRPr="006A5A80" w:rsidRDefault="00424306" w:rsidP="00E3739B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RP4</w: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begin">
                <w:fldData xml:space="preserve">PEVuZE5vdGU+PENpdGU+PEF1dGhvcj5Ob3JyaXM8L0F1dGhvcj48WWVhcj4yMDA1PC9ZZWFyPjxS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</w:fldData>
              </w:fldCha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instrText xml:space="preserve"> ADDIN EN.CITE </w:instrTex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begin">
                <w:fldData xml:space="preserve">PEVuZE5vdGU+PENpdGU+PEF1dGhvcj5Ob3JyaXM8L0F1dGhvcj48WWVhcj4yMDA1PC9ZZWFyPjxS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</w:fldData>
              </w:fldCha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instrText xml:space="preserve"> ADDIN EN.CITE.DATA </w:instrTex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end"/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separate"/>
            </w:r>
            <w:r w:rsidRPr="006A5A80">
              <w:rPr>
                <w:rFonts w:ascii="Arial" w:eastAsia="Calibri" w:hAnsi="Arial" w:cs="Arial"/>
                <w:i/>
                <w:iCs/>
                <w:noProof/>
                <w:sz w:val="16"/>
                <w:szCs w:val="16"/>
                <w:vertAlign w:val="superscript"/>
              </w:rPr>
              <w:t>12</w:t>
            </w:r>
            <w:r w:rsidRPr="006A5A80">
              <w:rPr>
                <w:rFonts w:ascii="Arial" w:eastAsia="Calibri" w:hAnsi="Arial" w:cs="Arial"/>
                <w:i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F04C2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lang w:val="en"/>
              </w:rPr>
              <w:t>GGACAAAGACAACTGGTGTGC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64591" w14:textId="77777777" w:rsidR="00424306" w:rsidRPr="006A5A80" w:rsidRDefault="00424306" w:rsidP="00E3739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  <w:lang w:val="en"/>
              </w:rPr>
              <w:t>AATGGTTAGCACGGTGCAGT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7A344" w14:textId="77777777" w:rsidR="00424306" w:rsidRPr="006A5A80" w:rsidRDefault="00424306" w:rsidP="00E3739B">
            <w:pPr>
              <w:jc w:val="right"/>
              <w:rPr>
                <w:rFonts w:ascii="Arial" w:eastAsia="Calibri" w:hAnsi="Arial" w:cs="Arial"/>
                <w:sz w:val="16"/>
                <w:szCs w:val="16"/>
              </w:rPr>
            </w:pPr>
            <w:r w:rsidRPr="006A5A80">
              <w:rPr>
                <w:rFonts w:ascii="Arial" w:eastAsia="Calibri" w:hAnsi="Arial" w:cs="Arial"/>
                <w:sz w:val="16"/>
                <w:szCs w:val="16"/>
              </w:rPr>
              <w:t>62</w:t>
            </w:r>
          </w:p>
        </w:tc>
      </w:tr>
    </w:tbl>
    <w:p w14:paraId="56AF9049" w14:textId="77777777" w:rsidR="00424306" w:rsidRPr="00874BA6" w:rsidRDefault="00424306" w:rsidP="0028087B">
      <w:pPr>
        <w:rPr>
          <w:rFonts w:ascii="Arial" w:hAnsi="Arial" w:cs="Arial"/>
        </w:rPr>
      </w:pPr>
      <w:bookmarkStart w:id="0" w:name="_GoBack"/>
      <w:bookmarkEnd w:id="0"/>
    </w:p>
    <w:sectPr w:rsidR="00424306" w:rsidRPr="00874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F6B"/>
    <w:rsid w:val="0000037C"/>
    <w:rsid w:val="00054331"/>
    <w:rsid w:val="00060EEC"/>
    <w:rsid w:val="000A2E1D"/>
    <w:rsid w:val="000F017E"/>
    <w:rsid w:val="00230264"/>
    <w:rsid w:val="002724E9"/>
    <w:rsid w:val="00277466"/>
    <w:rsid w:val="0028087B"/>
    <w:rsid w:val="002C4E6F"/>
    <w:rsid w:val="002E6F6D"/>
    <w:rsid w:val="0039223B"/>
    <w:rsid w:val="003A482F"/>
    <w:rsid w:val="003C4E60"/>
    <w:rsid w:val="003D7DBD"/>
    <w:rsid w:val="00424306"/>
    <w:rsid w:val="00451E29"/>
    <w:rsid w:val="004C4B4E"/>
    <w:rsid w:val="00632F77"/>
    <w:rsid w:val="00693549"/>
    <w:rsid w:val="006A5A80"/>
    <w:rsid w:val="006B076A"/>
    <w:rsid w:val="00722F79"/>
    <w:rsid w:val="00732492"/>
    <w:rsid w:val="007D67B3"/>
    <w:rsid w:val="00872025"/>
    <w:rsid w:val="00874BA6"/>
    <w:rsid w:val="0094696D"/>
    <w:rsid w:val="00A252A2"/>
    <w:rsid w:val="00A645BC"/>
    <w:rsid w:val="00A91FC7"/>
    <w:rsid w:val="00A94CAB"/>
    <w:rsid w:val="00AD31A0"/>
    <w:rsid w:val="00AD53C0"/>
    <w:rsid w:val="00B30803"/>
    <w:rsid w:val="00BB18CE"/>
    <w:rsid w:val="00C33B09"/>
    <w:rsid w:val="00C74D36"/>
    <w:rsid w:val="00C76508"/>
    <w:rsid w:val="00CB07CE"/>
    <w:rsid w:val="00CB5BC1"/>
    <w:rsid w:val="00CC7F6B"/>
    <w:rsid w:val="00CE2309"/>
    <w:rsid w:val="00D116B9"/>
    <w:rsid w:val="00D13ADA"/>
    <w:rsid w:val="00D37987"/>
    <w:rsid w:val="00DC3EC4"/>
    <w:rsid w:val="00E3739B"/>
    <w:rsid w:val="00EA4951"/>
    <w:rsid w:val="00EB1BBC"/>
    <w:rsid w:val="00F249A3"/>
    <w:rsid w:val="00F2749D"/>
    <w:rsid w:val="00F90160"/>
    <w:rsid w:val="00FA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1AD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3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309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CE23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A64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A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1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3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309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CE23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A64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A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1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472991D5A054E95B0E493C0577886" ma:contentTypeVersion="7" ma:contentTypeDescription="Create a new document." ma:contentTypeScope="" ma:versionID="19ae62e3363d6a18a763176b9848c0a2">
  <xsd:schema xmlns:xsd="http://www.w3.org/2001/XMLSchema" xmlns:p="http://schemas.microsoft.com/office/2006/metadata/properties" xmlns:ns2="1c99926d-ac19-46c0-b3ca-7d64809d28db" targetNamespace="http://schemas.microsoft.com/office/2006/metadata/properties" ma:root="true" ma:fieldsID="c5482c4910e1f23a7161c6b7ddc62a23" ns2:_="">
    <xsd:import namespace="1c99926d-ac19-46c0-b3ca-7d64809d28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99926d-ac19-46c0-b3ca-7d64809d28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1c99926d-ac19-46c0-b3ca-7d64809d28db">Table 1.DOCX</DocumentId>
    <IsDeleted xmlns="1c99926d-ac19-46c0-b3ca-7d64809d28db">false</IsDeleted>
    <DocumentType xmlns="1c99926d-ac19-46c0-b3ca-7d64809d28db">Table</DocumentType>
    <FileFormat xmlns="1c99926d-ac19-46c0-b3ca-7d64809d28db">DOCX</FileFormat>
    <StageName xmlns="1c99926d-ac19-46c0-b3ca-7d64809d28db" xsi:nil="true"/>
    <Checked_x0020_Out_x0020_To xmlns="1c99926d-ac19-46c0-b3ca-7d64809d28db">
      <UserInfo>
        <DisplayName/>
        <AccountId xsi:nil="true"/>
        <AccountType/>
      </UserInfo>
    </Checked_x0020_Out_x0020_To>
    <TitleName xmlns="1c99926d-ac19-46c0-b3ca-7d64809d28db">Table 1.DOCX</TitleName>
  </documentManagement>
</p:properties>
</file>

<file path=customXml/itemProps1.xml><?xml version="1.0" encoding="utf-8"?>
<ds:datastoreItem xmlns:ds="http://schemas.openxmlformats.org/officeDocument/2006/customXml" ds:itemID="{A03686A4-1E2A-4DB7-972F-540A915FC087}"/>
</file>

<file path=customXml/itemProps2.xml><?xml version="1.0" encoding="utf-8"?>
<ds:datastoreItem xmlns:ds="http://schemas.openxmlformats.org/officeDocument/2006/customXml" ds:itemID="{F421D0DD-E7B3-48F7-9B02-863C3E106CB3}"/>
</file>

<file path=customXml/itemProps3.xml><?xml version="1.0" encoding="utf-8"?>
<ds:datastoreItem xmlns:ds="http://schemas.openxmlformats.org/officeDocument/2006/customXml" ds:itemID="{4273F3D2-B44E-4088-BC4A-CC07E0704866}"/>
</file>

<file path=customXml/itemProps4.xml><?xml version="1.0" encoding="utf-8"?>
<ds:datastoreItem xmlns:ds="http://schemas.openxmlformats.org/officeDocument/2006/customXml" ds:itemID="{FC2BCCA5-0B07-40FB-AE15-4C530CD0A3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Benson, Eric A</cp:lastModifiedBy>
  <cp:revision>6</cp:revision>
  <dcterms:created xsi:type="dcterms:W3CDTF">2015-09-13T23:17:00Z</dcterms:created>
  <dcterms:modified xsi:type="dcterms:W3CDTF">2015-10-28T16:18:00Z</dcterms:modified>
</cp:coreProperties>
</file>